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060" w:type="dxa"/>
        <w:tblInd w:w="-63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80"/>
        <w:gridCol w:w="900"/>
        <w:gridCol w:w="700"/>
        <w:gridCol w:w="810"/>
        <w:gridCol w:w="810"/>
        <w:gridCol w:w="630"/>
        <w:gridCol w:w="900"/>
        <w:gridCol w:w="810"/>
        <w:gridCol w:w="720"/>
        <w:gridCol w:w="900"/>
        <w:gridCol w:w="990"/>
        <w:gridCol w:w="810"/>
        <w:gridCol w:w="900"/>
      </w:tblGrid>
      <w:tr w:rsidR="001A1B3B" w:rsidRPr="001A1B3B" w:rsidTr="00685182">
        <w:trPr>
          <w:trHeight w:val="39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</w:p>
        </w:tc>
        <w:tc>
          <w:tcPr>
            <w:tcW w:w="9880" w:type="dxa"/>
            <w:gridSpan w:val="1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b/>
                <w:bCs/>
                <w:color w:val="000000"/>
                <w:kern w:val="24"/>
                <w:szCs w:val="28"/>
              </w:rPr>
              <w:t xml:space="preserve">Female Mice Rotarod </w:t>
            </w:r>
          </w:p>
        </w:tc>
      </w:tr>
      <w:tr w:rsidR="00AC1609" w:rsidRPr="00AC1609" w:rsidTr="006851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  <w:tc>
          <w:tcPr>
            <w:tcW w:w="2410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Baseline</w:t>
            </w:r>
          </w:p>
        </w:tc>
        <w:tc>
          <w:tcPr>
            <w:tcW w:w="2340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Day 1</w:t>
            </w:r>
          </w:p>
        </w:tc>
        <w:tc>
          <w:tcPr>
            <w:tcW w:w="2430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Day 3</w:t>
            </w:r>
          </w:p>
        </w:tc>
        <w:tc>
          <w:tcPr>
            <w:tcW w:w="2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Day 6</w:t>
            </w:r>
          </w:p>
        </w:tc>
      </w:tr>
      <w:tr w:rsidR="00685182" w:rsidRPr="00AC1609" w:rsidTr="006851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average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STD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p=val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averag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STD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p=val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averag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STD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p=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averag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STD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p=value</w:t>
            </w:r>
          </w:p>
        </w:tc>
      </w:tr>
      <w:tr w:rsidR="00685182" w:rsidRPr="00AC1609" w:rsidTr="006851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1609" w:rsidRPr="00AC1609" w:rsidRDefault="001A1B3B" w:rsidP="0068518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Mild displacement</w:t>
            </w:r>
          </w:p>
          <w:p w:rsidR="001A1B3B" w:rsidRPr="001A1B3B" w:rsidRDefault="001A1B3B" w:rsidP="0068518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(0-2m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70.4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34.3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1B3B" w:rsidRPr="001A1B3B" w:rsidRDefault="00EC6924" w:rsidP="001A1B3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Cs w:val="36"/>
              </w:rPr>
            </w:pPr>
            <w:r>
              <w:rPr>
                <w:rFonts w:eastAsia="Times New Roman" w:cstheme="minorHAnsi"/>
                <w:color w:val="000000"/>
                <w:kern w:val="24"/>
              </w:rPr>
              <w:t>&gt; 0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70.4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34.3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&lt; 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35.5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91.8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&lt; 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60.6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54.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1B3B" w:rsidRPr="001A1B3B" w:rsidRDefault="00EC6924" w:rsidP="001A1B3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Cs w:val="36"/>
              </w:rPr>
            </w:pPr>
            <w:r>
              <w:rPr>
                <w:rFonts w:eastAsia="Times New Roman" w:cstheme="minorHAnsi"/>
                <w:color w:val="000000"/>
                <w:kern w:val="24"/>
              </w:rPr>
              <w:t>&lt;</w:t>
            </w:r>
            <w:r w:rsidR="001A1B3B" w:rsidRPr="001A1B3B">
              <w:rPr>
                <w:rFonts w:eastAsia="Times New Roman" w:cstheme="minorHAnsi"/>
                <w:color w:val="000000"/>
                <w:kern w:val="24"/>
              </w:rPr>
              <w:t xml:space="preserve"> 0.05</w:t>
            </w:r>
          </w:p>
        </w:tc>
      </w:tr>
      <w:tr w:rsidR="00685182" w:rsidRPr="00AC1609" w:rsidTr="006851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1609" w:rsidRPr="00AC1609" w:rsidRDefault="001A1B3B" w:rsidP="0068518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 xml:space="preserve">Mild </w:t>
            </w:r>
            <w:r w:rsidR="00AC1609" w:rsidRPr="00AC1609">
              <w:rPr>
                <w:rFonts w:eastAsia="Times New Roman" w:cstheme="minorHAnsi"/>
                <w:color w:val="000000"/>
                <w:kern w:val="24"/>
              </w:rPr>
              <w:t>rotarod</w:t>
            </w:r>
            <w:r w:rsidRPr="001A1B3B">
              <w:rPr>
                <w:rFonts w:eastAsia="Times New Roman" w:cstheme="minorHAnsi"/>
                <w:color w:val="000000"/>
                <w:kern w:val="24"/>
              </w:rPr>
              <w:t xml:space="preserve"> time</w:t>
            </w:r>
          </w:p>
          <w:p w:rsidR="001A1B3B" w:rsidRPr="001A1B3B" w:rsidRDefault="001A1B3B" w:rsidP="0068518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(201-300 sec)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77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32.6</w:t>
            </w:r>
          </w:p>
        </w:tc>
        <w:tc>
          <w:tcPr>
            <w:tcW w:w="8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65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33.1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77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8.2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8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8.6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</w:tr>
      <w:tr w:rsidR="00685182" w:rsidRPr="00AC1609" w:rsidTr="00685182">
        <w:trPr>
          <w:trHeight w:val="300"/>
        </w:trPr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68518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Moderate displacement (2.3-2.5m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66.8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40.4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1B3B" w:rsidRPr="001A1B3B" w:rsidRDefault="00EC6924" w:rsidP="001A1B3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Cs w:val="36"/>
              </w:rPr>
            </w:pPr>
            <w:r>
              <w:rPr>
                <w:rFonts w:eastAsia="Times New Roman" w:cstheme="minorHAnsi"/>
                <w:color w:val="000000"/>
                <w:kern w:val="24"/>
              </w:rPr>
              <w:t>&gt; 0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114.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92.7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1B3B" w:rsidRPr="001A1B3B" w:rsidRDefault="00EC6924" w:rsidP="001A1B3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Cs w:val="36"/>
              </w:rPr>
            </w:pPr>
            <w:r>
              <w:rPr>
                <w:rFonts w:eastAsia="Times New Roman" w:cstheme="minorHAnsi"/>
                <w:color w:val="000000"/>
                <w:kern w:val="24"/>
              </w:rPr>
              <w:t>&gt;</w:t>
            </w:r>
            <w:r w:rsidR="001A1B3B" w:rsidRPr="001A1B3B">
              <w:rPr>
                <w:rFonts w:eastAsia="Times New Roman" w:cstheme="minorHAnsi"/>
                <w:color w:val="000000"/>
                <w:kern w:val="24"/>
              </w:rPr>
              <w:t xml:space="preserve"> 0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198.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85.2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1B3B" w:rsidRPr="001A1B3B" w:rsidRDefault="00EC6924" w:rsidP="001A1B3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Cs w:val="36"/>
              </w:rPr>
            </w:pPr>
            <w:r>
              <w:rPr>
                <w:rFonts w:eastAsia="Times New Roman" w:cstheme="minorHAnsi"/>
                <w:color w:val="000000"/>
                <w:kern w:val="24"/>
              </w:rPr>
              <w:t>&gt;</w:t>
            </w:r>
            <w:r w:rsidRPr="001A1B3B">
              <w:rPr>
                <w:rFonts w:eastAsia="Times New Roman" w:cstheme="minorHAnsi"/>
                <w:color w:val="000000"/>
                <w:kern w:val="24"/>
              </w:rPr>
              <w:t xml:space="preserve"> 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36.7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80.1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&gt; 0.05</w:t>
            </w:r>
          </w:p>
        </w:tc>
      </w:tr>
      <w:tr w:rsidR="00685182" w:rsidRPr="00AC1609" w:rsidTr="006851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68518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 xml:space="preserve">Moderate </w:t>
            </w:r>
            <w:r w:rsidR="00AC1609" w:rsidRPr="00AC1609">
              <w:rPr>
                <w:rFonts w:eastAsia="Times New Roman" w:cstheme="minorHAnsi"/>
                <w:color w:val="000000"/>
                <w:kern w:val="24"/>
              </w:rPr>
              <w:t>rotarod</w:t>
            </w:r>
            <w:r w:rsidRPr="001A1B3B">
              <w:rPr>
                <w:rFonts w:eastAsia="Times New Roman" w:cstheme="minorHAnsi"/>
                <w:color w:val="000000"/>
                <w:kern w:val="24"/>
              </w:rPr>
              <w:t xml:space="preserve"> time (101-200 sec)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61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39.3</w:t>
            </w:r>
          </w:p>
        </w:tc>
        <w:tc>
          <w:tcPr>
            <w:tcW w:w="8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156.4</w:t>
            </w:r>
          </w:p>
        </w:tc>
        <w:tc>
          <w:tcPr>
            <w:tcW w:w="6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4.4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3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55.0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6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41.3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</w:tr>
      <w:tr w:rsidR="00685182" w:rsidRPr="00AC1609" w:rsidTr="00685182">
        <w:trPr>
          <w:trHeight w:val="300"/>
        </w:trPr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1609" w:rsidRPr="00AC1609" w:rsidRDefault="001A1B3B" w:rsidP="0068518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Severe displacement</w:t>
            </w:r>
          </w:p>
          <w:p w:rsidR="001A1B3B" w:rsidRPr="001A1B3B" w:rsidRDefault="001A1B3B" w:rsidP="0068518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(2.7-3.0 m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65.4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37.1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1B3B" w:rsidRPr="001A1B3B" w:rsidRDefault="00EC6924" w:rsidP="001A1B3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Cs w:val="36"/>
              </w:rPr>
            </w:pPr>
            <w:r>
              <w:rPr>
                <w:rFonts w:eastAsia="Times New Roman" w:cstheme="minorHAnsi"/>
                <w:color w:val="000000"/>
                <w:kern w:val="24"/>
              </w:rPr>
              <w:t>&gt; 0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51.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71.6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&lt; 0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126.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99.3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1B3B" w:rsidRPr="001A1B3B" w:rsidRDefault="00EC6924" w:rsidP="001A1B3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Cs w:val="36"/>
              </w:rPr>
            </w:pPr>
            <w:r>
              <w:rPr>
                <w:rFonts w:eastAsia="Times New Roman" w:cstheme="minorHAnsi"/>
                <w:color w:val="000000"/>
                <w:kern w:val="24"/>
              </w:rPr>
              <w:t>&gt;</w:t>
            </w:r>
            <w:r w:rsidRPr="001A1B3B">
              <w:rPr>
                <w:rFonts w:eastAsia="Times New Roman" w:cstheme="minorHAnsi"/>
                <w:color w:val="000000"/>
                <w:kern w:val="24"/>
              </w:rPr>
              <w:t xml:space="preserve"> 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189.6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97.3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1B3B" w:rsidRPr="001A1B3B" w:rsidRDefault="00685182" w:rsidP="001A1B3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Cs w:val="36"/>
              </w:rPr>
            </w:pPr>
            <w:r>
              <w:rPr>
                <w:rFonts w:eastAsia="Times New Roman" w:cstheme="minorHAnsi"/>
                <w:color w:val="000000"/>
                <w:kern w:val="24"/>
              </w:rPr>
              <w:t>&gt;</w:t>
            </w:r>
            <w:r w:rsidR="001A1B3B" w:rsidRPr="001A1B3B">
              <w:rPr>
                <w:rFonts w:eastAsia="Times New Roman" w:cstheme="minorHAnsi"/>
                <w:color w:val="000000"/>
                <w:kern w:val="24"/>
              </w:rPr>
              <w:t xml:space="preserve"> 0.05</w:t>
            </w:r>
          </w:p>
        </w:tc>
      </w:tr>
      <w:tr w:rsidR="00685182" w:rsidRPr="00AC1609" w:rsidTr="00685182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1609" w:rsidRPr="00AC1609" w:rsidRDefault="001A1B3B" w:rsidP="0068518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 xml:space="preserve">Severe </w:t>
            </w:r>
            <w:r w:rsidR="00685182" w:rsidRPr="00AC1609">
              <w:rPr>
                <w:rFonts w:eastAsia="Times New Roman" w:cstheme="minorHAnsi"/>
                <w:color w:val="000000"/>
                <w:kern w:val="24"/>
              </w:rPr>
              <w:t>rotarod</w:t>
            </w:r>
            <w:r w:rsidRPr="001A1B3B">
              <w:rPr>
                <w:rFonts w:eastAsia="Times New Roman" w:cstheme="minorHAnsi"/>
                <w:color w:val="000000"/>
                <w:kern w:val="24"/>
              </w:rPr>
              <w:t xml:space="preserve"> time</w:t>
            </w:r>
          </w:p>
          <w:p w:rsidR="001A1B3B" w:rsidRPr="001A1B3B" w:rsidRDefault="001A1B3B" w:rsidP="0068518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(1-100 sec)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60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39.3</w:t>
            </w:r>
          </w:p>
        </w:tc>
        <w:tc>
          <w:tcPr>
            <w:tcW w:w="810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9.3</w:t>
            </w:r>
          </w:p>
        </w:tc>
        <w:tc>
          <w:tcPr>
            <w:tcW w:w="63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4.2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101.8</w:t>
            </w:r>
          </w:p>
        </w:tc>
        <w:tc>
          <w:tcPr>
            <w:tcW w:w="7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84.9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169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94.0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</w:tr>
      <w:tr w:rsidR="00685182" w:rsidRPr="00AC1609" w:rsidTr="006851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685182">
            <w:pPr>
              <w:spacing w:after="0" w:line="240" w:lineRule="auto"/>
              <w:jc w:val="center"/>
              <w:rPr>
                <w:rFonts w:eastAsia="Times New Roman" w:cstheme="minorHAnsi"/>
                <w:szCs w:val="36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20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20"/>
              </w:rPr>
            </w:pPr>
          </w:p>
        </w:tc>
      </w:tr>
      <w:tr w:rsidR="001A1B3B" w:rsidRPr="001A1B3B" w:rsidTr="00685182">
        <w:trPr>
          <w:trHeight w:val="39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685182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</w:rPr>
            </w:pPr>
          </w:p>
        </w:tc>
        <w:tc>
          <w:tcPr>
            <w:tcW w:w="9880" w:type="dxa"/>
            <w:gridSpan w:val="1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b/>
                <w:bCs/>
                <w:color w:val="000000"/>
                <w:kern w:val="24"/>
                <w:szCs w:val="28"/>
              </w:rPr>
              <w:t>Male Mice Rotarod</w:t>
            </w:r>
          </w:p>
        </w:tc>
      </w:tr>
      <w:tr w:rsidR="00AC1609" w:rsidRPr="00AC1609" w:rsidTr="006851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685182">
            <w:pPr>
              <w:spacing w:after="0" w:line="240" w:lineRule="auto"/>
              <w:jc w:val="center"/>
              <w:rPr>
                <w:rFonts w:eastAsia="Times New Roman" w:cstheme="minorHAnsi"/>
                <w:szCs w:val="36"/>
              </w:rPr>
            </w:pPr>
          </w:p>
        </w:tc>
        <w:tc>
          <w:tcPr>
            <w:tcW w:w="2410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Baseline</w:t>
            </w:r>
          </w:p>
        </w:tc>
        <w:tc>
          <w:tcPr>
            <w:tcW w:w="2340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Day 1</w:t>
            </w:r>
          </w:p>
        </w:tc>
        <w:tc>
          <w:tcPr>
            <w:tcW w:w="2430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Day 3</w:t>
            </w:r>
          </w:p>
        </w:tc>
        <w:tc>
          <w:tcPr>
            <w:tcW w:w="2700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Day 6</w:t>
            </w:r>
          </w:p>
        </w:tc>
      </w:tr>
      <w:tr w:rsidR="00685182" w:rsidRPr="00AC1609" w:rsidTr="006851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685182">
            <w:pPr>
              <w:spacing w:after="0" w:line="240" w:lineRule="auto"/>
              <w:jc w:val="center"/>
              <w:rPr>
                <w:rFonts w:eastAsia="Times New Roman" w:cstheme="minorHAnsi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aver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ST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p=value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averag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ST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p=value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avera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ST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p=value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averag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ST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p=value</w:t>
            </w:r>
          </w:p>
        </w:tc>
      </w:tr>
      <w:tr w:rsidR="00685182" w:rsidRPr="00AC1609" w:rsidTr="006851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1609" w:rsidRPr="00AC1609" w:rsidRDefault="001A1B3B" w:rsidP="0068518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Mild displacement</w:t>
            </w:r>
          </w:p>
          <w:p w:rsidR="001A1B3B" w:rsidRPr="001A1B3B" w:rsidRDefault="001A1B3B" w:rsidP="0068518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(0-2m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64.8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33.7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1B3B" w:rsidRPr="001A1B3B" w:rsidRDefault="00EC6924" w:rsidP="001A1B3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Cs w:val="36"/>
              </w:rPr>
            </w:pPr>
            <w:r>
              <w:rPr>
                <w:rFonts w:eastAsia="Times New Roman" w:cstheme="minorHAnsi"/>
                <w:color w:val="000000"/>
                <w:kern w:val="24"/>
              </w:rPr>
              <w:t>&gt; 0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18.7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83.1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1B3B" w:rsidRPr="001A1B3B" w:rsidRDefault="00EC6924" w:rsidP="001A1B3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&lt; 0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52.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71.9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1B3B" w:rsidRPr="001A1B3B" w:rsidRDefault="00EC6924" w:rsidP="001A1B3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Cs w:val="36"/>
              </w:rPr>
            </w:pPr>
            <w:r>
              <w:rPr>
                <w:rFonts w:eastAsia="Times New Roman" w:cstheme="minorHAnsi"/>
                <w:color w:val="000000"/>
                <w:kern w:val="24"/>
              </w:rPr>
              <w:t>&gt;</w:t>
            </w:r>
            <w:r w:rsidR="001A1B3B" w:rsidRPr="001A1B3B">
              <w:rPr>
                <w:rFonts w:eastAsia="Times New Roman" w:cstheme="minorHAnsi"/>
                <w:color w:val="000000"/>
                <w:kern w:val="24"/>
              </w:rPr>
              <w:t xml:space="preserve"> 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49.1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77.5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1B3B" w:rsidRPr="001A1B3B" w:rsidRDefault="00EC6924" w:rsidP="001A1B3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Cs w:val="36"/>
              </w:rPr>
            </w:pPr>
            <w:r>
              <w:rPr>
                <w:rFonts w:eastAsia="Times New Roman" w:cstheme="minorHAnsi"/>
                <w:color w:val="000000"/>
                <w:kern w:val="24"/>
              </w:rPr>
              <w:t>&gt;</w:t>
            </w:r>
            <w:r w:rsidR="001A1B3B" w:rsidRPr="001A1B3B">
              <w:rPr>
                <w:rFonts w:eastAsia="Times New Roman" w:cstheme="minorHAnsi"/>
                <w:color w:val="000000"/>
                <w:kern w:val="24"/>
              </w:rPr>
              <w:t xml:space="preserve"> 0.05</w:t>
            </w:r>
          </w:p>
        </w:tc>
      </w:tr>
      <w:tr w:rsidR="00685182" w:rsidRPr="00AC1609" w:rsidTr="006851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1609" w:rsidRPr="00AC1609" w:rsidRDefault="001A1B3B" w:rsidP="0068518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 xml:space="preserve">Mild </w:t>
            </w:r>
            <w:r w:rsidR="00AC1609" w:rsidRPr="00AC1609">
              <w:rPr>
                <w:rFonts w:eastAsia="Times New Roman" w:cstheme="minorHAnsi"/>
                <w:color w:val="000000"/>
                <w:kern w:val="24"/>
              </w:rPr>
              <w:t>rotarod</w:t>
            </w:r>
            <w:r w:rsidRPr="001A1B3B">
              <w:rPr>
                <w:rFonts w:eastAsia="Times New Roman" w:cstheme="minorHAnsi"/>
                <w:color w:val="000000"/>
                <w:kern w:val="24"/>
              </w:rPr>
              <w:t xml:space="preserve"> time</w:t>
            </w:r>
          </w:p>
          <w:p w:rsidR="001A1B3B" w:rsidRPr="001A1B3B" w:rsidRDefault="001A1B3B" w:rsidP="0068518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(201-300 sec)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65.7</w:t>
            </w:r>
          </w:p>
        </w:tc>
        <w:tc>
          <w:tcPr>
            <w:tcW w:w="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34.0</w:t>
            </w:r>
          </w:p>
        </w:tc>
        <w:tc>
          <w:tcPr>
            <w:tcW w:w="8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6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30.2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79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8.4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79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9.0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</w:tr>
      <w:tr w:rsidR="00685182" w:rsidRPr="00AC1609" w:rsidTr="00685182">
        <w:trPr>
          <w:trHeight w:val="300"/>
        </w:trPr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68518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Moderate displacement (2.3-2.5m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69.0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9.6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1B3B" w:rsidRPr="001A1B3B" w:rsidRDefault="00EC6924" w:rsidP="001A1B3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Cs w:val="36"/>
              </w:rPr>
            </w:pPr>
            <w:r>
              <w:rPr>
                <w:rFonts w:eastAsia="Times New Roman" w:cstheme="minorHAnsi"/>
                <w:color w:val="000000"/>
                <w:kern w:val="24"/>
              </w:rPr>
              <w:t>&gt; 0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141.2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87.8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1B3B" w:rsidRPr="001A1B3B" w:rsidRDefault="00EC6924" w:rsidP="001A1B3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Cs w:val="36"/>
              </w:rPr>
            </w:pPr>
            <w:r>
              <w:rPr>
                <w:rFonts w:eastAsia="Times New Roman" w:cstheme="minorHAnsi"/>
                <w:color w:val="000000"/>
                <w:kern w:val="24"/>
              </w:rPr>
              <w:t>&gt;</w:t>
            </w:r>
            <w:r w:rsidRPr="001A1B3B">
              <w:rPr>
                <w:rFonts w:eastAsia="Times New Roman" w:cstheme="minorHAnsi"/>
                <w:color w:val="000000"/>
                <w:kern w:val="24"/>
              </w:rPr>
              <w:t xml:space="preserve"> 0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11.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76.4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1B3B" w:rsidRPr="001A1B3B" w:rsidRDefault="007764FF" w:rsidP="001A1B3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Cs w:val="36"/>
              </w:rPr>
            </w:pPr>
            <w:r>
              <w:rPr>
                <w:rFonts w:eastAsia="Times New Roman" w:cstheme="minorHAnsi"/>
                <w:color w:val="000000"/>
                <w:kern w:val="24"/>
              </w:rPr>
              <w:t>&gt;</w:t>
            </w:r>
            <w:r w:rsidRPr="001A1B3B">
              <w:rPr>
                <w:rFonts w:eastAsia="Times New Roman" w:cstheme="minorHAnsi"/>
                <w:color w:val="000000"/>
                <w:kern w:val="24"/>
              </w:rPr>
              <w:t xml:space="preserve"> 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46.6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59.1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1B3B" w:rsidRPr="001A1B3B" w:rsidRDefault="00EC6924" w:rsidP="001A1B3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Cs w:val="36"/>
              </w:rPr>
            </w:pPr>
            <w:r>
              <w:rPr>
                <w:rFonts w:eastAsia="Times New Roman" w:cstheme="minorHAnsi"/>
                <w:color w:val="000000"/>
                <w:kern w:val="24"/>
              </w:rPr>
              <w:t>&gt;</w:t>
            </w:r>
            <w:r w:rsidRPr="001A1B3B">
              <w:rPr>
                <w:rFonts w:eastAsia="Times New Roman" w:cstheme="minorHAnsi"/>
                <w:color w:val="000000"/>
                <w:kern w:val="24"/>
              </w:rPr>
              <w:t xml:space="preserve"> 0.05</w:t>
            </w:r>
          </w:p>
        </w:tc>
      </w:tr>
      <w:tr w:rsidR="00685182" w:rsidRPr="00AC1609" w:rsidTr="006851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68518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 xml:space="preserve">Moderate </w:t>
            </w:r>
            <w:r w:rsidR="00AC1609" w:rsidRPr="00AC1609">
              <w:rPr>
                <w:rFonts w:eastAsia="Times New Roman" w:cstheme="minorHAnsi"/>
                <w:color w:val="000000"/>
                <w:kern w:val="24"/>
              </w:rPr>
              <w:t>rotarod</w:t>
            </w:r>
            <w:r w:rsidRPr="001A1B3B">
              <w:rPr>
                <w:rFonts w:eastAsia="Times New Roman" w:cstheme="minorHAnsi"/>
                <w:color w:val="000000"/>
                <w:kern w:val="24"/>
              </w:rPr>
              <w:t xml:space="preserve"> time (101-200 sec)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71.1</w:t>
            </w:r>
          </w:p>
        </w:tc>
        <w:tc>
          <w:tcPr>
            <w:tcW w:w="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8.4</w:t>
            </w:r>
          </w:p>
        </w:tc>
        <w:tc>
          <w:tcPr>
            <w:tcW w:w="8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148.5</w:t>
            </w:r>
          </w:p>
        </w:tc>
        <w:tc>
          <w:tcPr>
            <w:tcW w:w="6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7.8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2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54.2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5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55.6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</w:tr>
      <w:tr w:rsidR="00685182" w:rsidRPr="00AC1609" w:rsidTr="00685182">
        <w:trPr>
          <w:trHeight w:val="300"/>
        </w:trPr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1609" w:rsidRPr="00AC1609" w:rsidRDefault="001A1B3B" w:rsidP="0068518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Severe displacement</w:t>
            </w:r>
          </w:p>
          <w:p w:rsidR="001A1B3B" w:rsidRPr="001A1B3B" w:rsidRDefault="001A1B3B" w:rsidP="0068518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(2.7-3.0 m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65.4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37.1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1B3B" w:rsidRPr="001A1B3B" w:rsidRDefault="00EC6924" w:rsidP="001A1B3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Cs w:val="36"/>
              </w:rPr>
            </w:pPr>
            <w:r>
              <w:rPr>
                <w:rFonts w:eastAsia="Times New Roman" w:cstheme="minorHAnsi"/>
                <w:color w:val="000000"/>
                <w:kern w:val="24"/>
              </w:rPr>
              <w:t>&gt; 0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51.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71.6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&lt; 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126.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99.3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&lt; 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189.6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97.3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&gt;0.05</w:t>
            </w:r>
          </w:p>
        </w:tc>
      </w:tr>
      <w:tr w:rsidR="00685182" w:rsidRPr="00AC1609" w:rsidTr="00685182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1609" w:rsidRPr="00AC1609" w:rsidRDefault="001A1B3B" w:rsidP="0068518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Severe RR time</w:t>
            </w:r>
          </w:p>
          <w:p w:rsidR="001A1B3B" w:rsidRPr="001A1B3B" w:rsidRDefault="001A1B3B" w:rsidP="0068518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(1-100 sec)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67.2</w:t>
            </w:r>
          </w:p>
        </w:tc>
        <w:tc>
          <w:tcPr>
            <w:tcW w:w="7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30.6</w:t>
            </w:r>
          </w:p>
        </w:tc>
        <w:tc>
          <w:tcPr>
            <w:tcW w:w="810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44.1</w:t>
            </w:r>
          </w:p>
        </w:tc>
        <w:tc>
          <w:tcPr>
            <w:tcW w:w="63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28.1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133.0</w:t>
            </w:r>
          </w:p>
        </w:tc>
        <w:tc>
          <w:tcPr>
            <w:tcW w:w="7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79.6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187.9</w:t>
            </w:r>
          </w:p>
        </w:tc>
        <w:tc>
          <w:tcPr>
            <w:tcW w:w="81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B3B" w:rsidRPr="001A1B3B" w:rsidRDefault="001A1B3B" w:rsidP="001A1B3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Cs w:val="36"/>
              </w:rPr>
            </w:pPr>
            <w:r w:rsidRPr="001A1B3B">
              <w:rPr>
                <w:rFonts w:eastAsia="Times New Roman" w:cstheme="minorHAnsi"/>
                <w:color w:val="000000"/>
                <w:kern w:val="24"/>
              </w:rPr>
              <w:t>90.4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A1B3B" w:rsidRPr="001A1B3B" w:rsidRDefault="001A1B3B" w:rsidP="001A1B3B">
            <w:pPr>
              <w:spacing w:after="0" w:line="240" w:lineRule="auto"/>
              <w:rPr>
                <w:rFonts w:eastAsia="Times New Roman" w:cstheme="minorHAnsi"/>
                <w:szCs w:val="36"/>
              </w:rPr>
            </w:pPr>
          </w:p>
        </w:tc>
      </w:tr>
    </w:tbl>
    <w:p w:rsidR="00EC6924" w:rsidRDefault="00AC1609" w:rsidP="00685182">
      <w:pPr>
        <w:jc w:val="both"/>
      </w:pPr>
      <w:r w:rsidRPr="00AC1609">
        <w:rPr>
          <w:b/>
        </w:rPr>
        <w:lastRenderedPageBreak/>
        <w:t>Supplemental data Table 1</w:t>
      </w:r>
      <w:r w:rsidRPr="00AC1609">
        <w:t xml:space="preserve">: </w:t>
      </w:r>
      <w:r w:rsidR="001F3944">
        <w:t xml:space="preserve">Closed head injury with a </w:t>
      </w:r>
      <w:r w:rsidR="001F3944">
        <w:rPr>
          <w:rStyle w:val="xemailstyle19"/>
        </w:rPr>
        <w:t xml:space="preserve">pneumatic piston impactor model has variability of injury between animals. To address </w:t>
      </w:r>
      <w:r w:rsidR="00EC6924">
        <w:rPr>
          <w:rStyle w:val="xemailstyle19"/>
        </w:rPr>
        <w:t>this,</w:t>
      </w:r>
      <w:r w:rsidR="001F3944">
        <w:rPr>
          <w:rStyle w:val="xemailstyle19"/>
        </w:rPr>
        <w:t xml:space="preserve"> we used Day one </w:t>
      </w:r>
      <w:r>
        <w:t>Rotarod</w:t>
      </w:r>
      <w:r w:rsidR="001F3944">
        <w:t xml:space="preserve"> as our assessment of injury.  Rotarod</w:t>
      </w:r>
      <w:r w:rsidRPr="00AC1609">
        <w:t xml:space="preserve"> performance</w:t>
      </w:r>
      <w:r w:rsidR="001F3944">
        <w:t xml:space="preserve"> was placed into 3 categories based on day 1 RR time</w:t>
      </w:r>
      <w:r w:rsidRPr="00AC1609">
        <w:t>; mild (201-300 seconds), moderate (100-200 seconds) and severe (&lt;100 seconds) compared to displacement mild (0.0-2.0 mm), moderate (2.3-2.5 mm), and severe (2.7-3.0 mm) categories.   All 279 mice</w:t>
      </w:r>
      <w:r w:rsidR="00EC6924">
        <w:t xml:space="preserve">, </w:t>
      </w:r>
      <w:r w:rsidRPr="00AC1609">
        <w:t>135 male</w:t>
      </w:r>
      <w:r w:rsidR="0067168D">
        <w:t>s</w:t>
      </w:r>
      <w:r w:rsidR="00EC6924">
        <w:t xml:space="preserve"> and </w:t>
      </w:r>
      <w:r w:rsidRPr="00AC1609">
        <w:t xml:space="preserve">144 </w:t>
      </w:r>
      <w:r w:rsidR="0067168D" w:rsidRPr="00AC1609">
        <w:t>females</w:t>
      </w:r>
      <w:r w:rsidR="00EC6924">
        <w:t xml:space="preserve"> were anylized separately after </w:t>
      </w:r>
      <w:r w:rsidR="0067168D">
        <w:t xml:space="preserve">placing </w:t>
      </w:r>
      <w:r w:rsidR="0067168D" w:rsidRPr="00AC1609">
        <w:t>in</w:t>
      </w:r>
      <w:r w:rsidRPr="00AC1609">
        <w:t xml:space="preserve"> appropriate category</w:t>
      </w:r>
      <w:r w:rsidR="00EC6924">
        <w:t>,</w:t>
      </w:r>
      <w:r w:rsidRPr="00AC1609">
        <w:t xml:space="preserve"> </w:t>
      </w:r>
      <w:r w:rsidR="00EC6924">
        <w:t xml:space="preserve">a </w:t>
      </w:r>
      <w:r w:rsidR="004263BC">
        <w:t>two-way</w:t>
      </w:r>
      <w:r w:rsidR="00EC6924">
        <w:t xml:space="preserve"> ANOVA with regression was performed between each new category</w:t>
      </w:r>
      <w:r w:rsidR="0067168D">
        <w:t xml:space="preserve"> and that analyzing physical damage is statically different that by displacement.   ANOVA for Female</w:t>
      </w:r>
      <w:r w:rsidR="007764FF">
        <w:t>s</w:t>
      </w:r>
      <w:r w:rsidR="0067168D">
        <w:t xml:space="preserve">:  Mild, </w:t>
      </w:r>
      <w:r w:rsidR="007764FF">
        <w:t xml:space="preserve">F = 30.5, p &lt; 0.001; Moderate, F= 12.2, p &lt; 0.001; Severe, F= 7.0, p &lt; 0.01, and ADOVA for Males: </w:t>
      </w:r>
      <w:r w:rsidR="007764FF">
        <w:t xml:space="preserve">Mild, F = </w:t>
      </w:r>
      <w:r w:rsidR="007764FF">
        <w:t>21.0</w:t>
      </w:r>
      <w:r w:rsidR="007764FF">
        <w:t>, p &lt; 0.001; Moderate, F=</w:t>
      </w:r>
      <w:r w:rsidR="007764FF">
        <w:t xml:space="preserve"> 2.5</w:t>
      </w:r>
      <w:r w:rsidR="007764FF">
        <w:t xml:space="preserve"> p </w:t>
      </w:r>
      <w:r w:rsidR="007764FF">
        <w:t>&gt; 0.05</w:t>
      </w:r>
      <w:r w:rsidR="007764FF">
        <w:t xml:space="preserve">; Severe, F= </w:t>
      </w:r>
      <w:r w:rsidR="007764FF">
        <w:t>22.5</w:t>
      </w:r>
      <w:r w:rsidR="007764FF">
        <w:t>, p &lt; 0.0</w:t>
      </w:r>
      <w:r w:rsidR="007764FF">
        <w:t>0</w:t>
      </w:r>
      <w:r w:rsidR="007764FF">
        <w:t>1</w:t>
      </w:r>
      <w:r w:rsidR="007764FF">
        <w:t>, with only Males at Moderate showing no significance.   Post-Hock analysis was performed using one-way ANOVA using Bonferroni Alpha correction in Pairwise Mann-Whitney Test on each time point p value is displayed with in the chart</w:t>
      </w:r>
      <w:r w:rsidR="004263BC">
        <w:t xml:space="preserve"> along with the average rotarod time and standard deviation (STD) at each time point.  </w:t>
      </w:r>
      <w:r w:rsidR="007764FF">
        <w:t xml:space="preserve"> </w:t>
      </w:r>
      <w:r w:rsidR="004263BC" w:rsidRPr="00AC1609">
        <w:t xml:space="preserve">The </w:t>
      </w:r>
      <w:r w:rsidR="004263BC">
        <w:t>standard deviation</w:t>
      </w:r>
      <w:r w:rsidR="004263BC" w:rsidRPr="00AC1609">
        <w:t xml:space="preserve">, or variability, </w:t>
      </w:r>
      <w:r w:rsidR="004263BC">
        <w:t xml:space="preserve">for mild, moderate, and severe </w:t>
      </w:r>
      <w:r w:rsidR="004263BC" w:rsidRPr="00AC1609">
        <w:t xml:space="preserve">of day 1 </w:t>
      </w:r>
      <w:r w:rsidR="004263BC">
        <w:t>rotarod</w:t>
      </w:r>
      <w:r w:rsidR="004263BC" w:rsidRPr="00AC1609">
        <w:t xml:space="preserve"> post injury was significantly less than</w:t>
      </w:r>
      <w:r w:rsidR="004263BC">
        <w:t xml:space="preserve"> using</w:t>
      </w:r>
      <w:r w:rsidR="004263BC" w:rsidRPr="00AC1609">
        <w:t xml:space="preserve"> displacement</w:t>
      </w:r>
      <w:r w:rsidR="004263BC">
        <w:t>s</w:t>
      </w:r>
      <w:r w:rsidR="004263BC">
        <w:t xml:space="preserve"> (mild, moderate, severe) </w:t>
      </w:r>
      <w:r w:rsidR="004263BC" w:rsidRPr="00AC1609">
        <w:t>for</w:t>
      </w:r>
      <w:r w:rsidR="004263BC">
        <w:t xml:space="preserve"> both</w:t>
      </w:r>
      <w:r w:rsidR="004263BC" w:rsidRPr="00AC1609">
        <w:t xml:space="preserve"> male and female</w:t>
      </w:r>
      <w:r w:rsidR="004263BC">
        <w:t xml:space="preserve"> animals</w:t>
      </w:r>
      <w:r w:rsidR="004263BC" w:rsidRPr="00AC1609">
        <w:t xml:space="preserve"> cross </w:t>
      </w:r>
      <w:r w:rsidR="004263BC">
        <w:t>the</w:t>
      </w:r>
      <w:r w:rsidR="004263BC" w:rsidRPr="00AC1609">
        <w:t xml:space="preserve"> data set (p &lt; 0.001</w:t>
      </w:r>
      <w:r w:rsidR="004263BC">
        <w:t>,</w:t>
      </w:r>
      <w:r w:rsidR="004263BC" w:rsidRPr="00AC1609">
        <w:t xml:space="preserve"> t-test)</w:t>
      </w:r>
      <w:r w:rsidR="004263BC">
        <w:t xml:space="preserve"> and confirmed by the ANOVA.</w:t>
      </w:r>
      <w:r w:rsidR="004263BC">
        <w:t xml:space="preserve"> Over all</w:t>
      </w:r>
      <w:r w:rsidR="004263BC" w:rsidRPr="00AC1609">
        <w:t xml:space="preserve"> with every</w:t>
      </w:r>
      <w:r w:rsidR="004263BC">
        <w:t xml:space="preserve"> RR time,</w:t>
      </w:r>
      <w:r w:rsidR="004263BC" w:rsidRPr="00AC1609">
        <w:t xml:space="preserve"> </w:t>
      </w:r>
      <w:r w:rsidR="004263BC">
        <w:t>standard deviation (variability) was</w:t>
      </w:r>
      <w:r w:rsidR="004263BC" w:rsidRPr="00AC1609">
        <w:t xml:space="preserve"> less </w:t>
      </w:r>
      <w:r w:rsidR="004263BC">
        <w:t>when using mild, moderate, and sever RR day one times</w:t>
      </w:r>
      <w:r w:rsidR="004263BC" w:rsidRPr="00AC1609">
        <w:t xml:space="preserve"> </w:t>
      </w:r>
      <w:r w:rsidR="004263BC">
        <w:t>(</w:t>
      </w:r>
      <w:r w:rsidR="004263BC" w:rsidRPr="00AC1609">
        <w:t>18/18</w:t>
      </w:r>
      <w:r w:rsidR="004263BC">
        <w:t>)</w:t>
      </w:r>
      <w:r w:rsidR="004263BC" w:rsidRPr="00AC1609">
        <w:t xml:space="preserve"> </w:t>
      </w:r>
      <w:r w:rsidR="004263BC">
        <w:t xml:space="preserve">after injury, instead of the displacement.  This </w:t>
      </w:r>
      <w:r w:rsidR="004263BC" w:rsidRPr="00AC1609">
        <w:t>comparison decreasing overall variability</w:t>
      </w:r>
      <w:r w:rsidR="004263BC">
        <w:t xml:space="preserve"> of RR assessment of injury</w:t>
      </w:r>
      <w:r w:rsidR="004263BC" w:rsidRPr="00AC1609">
        <w:t xml:space="preserve"> by</w:t>
      </w:r>
      <w:r w:rsidR="004263BC">
        <w:t xml:space="preserve"> approximately </w:t>
      </w:r>
      <w:r w:rsidR="004263BC" w:rsidRPr="00AC1609">
        <w:t>50%.</w:t>
      </w:r>
      <w:r w:rsidR="004263BC">
        <w:t xml:space="preserve">  </w:t>
      </w:r>
      <w:r w:rsidR="004263BC" w:rsidRPr="00AC1609">
        <w:t xml:space="preserve">     </w:t>
      </w:r>
    </w:p>
    <w:p w:rsidR="00EC6924" w:rsidRDefault="00EC6924" w:rsidP="00685182">
      <w:pPr>
        <w:jc w:val="both"/>
      </w:pPr>
      <w:bookmarkStart w:id="0" w:name="_GoBack"/>
      <w:bookmarkEnd w:id="0"/>
    </w:p>
    <w:p w:rsidR="001A1B3B" w:rsidRDefault="001A1B3B"/>
    <w:sectPr w:rsidR="001A1B3B" w:rsidSect="001A1B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B3B"/>
    <w:rsid w:val="000E4E3E"/>
    <w:rsid w:val="001A1B3B"/>
    <w:rsid w:val="001F3944"/>
    <w:rsid w:val="004240F7"/>
    <w:rsid w:val="004263BC"/>
    <w:rsid w:val="004435A6"/>
    <w:rsid w:val="0067168D"/>
    <w:rsid w:val="00685182"/>
    <w:rsid w:val="007764FF"/>
    <w:rsid w:val="008A6748"/>
    <w:rsid w:val="00AC1609"/>
    <w:rsid w:val="00EC6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A683A"/>
  <w15:chartTrackingRefBased/>
  <w15:docId w15:val="{BF721CEE-09C4-4220-A32A-0EB1C74BF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emailstyle19">
    <w:name w:val="x_emailstyle19"/>
    <w:basedOn w:val="DefaultParagraphFont"/>
    <w:rsid w:val="001F3944"/>
    <w:rPr>
      <w:rFonts w:ascii="Calibri" w:hAnsi="Calibri" w:cs="Calibri" w:hint="default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36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2</Pages>
  <Words>474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ace</dc:creator>
  <cp:keywords/>
  <dc:description/>
  <cp:lastModifiedBy>Brian Mace</cp:lastModifiedBy>
  <cp:revision>3</cp:revision>
  <cp:lastPrinted>2022-02-02T19:01:00Z</cp:lastPrinted>
  <dcterms:created xsi:type="dcterms:W3CDTF">2022-02-02T18:51:00Z</dcterms:created>
  <dcterms:modified xsi:type="dcterms:W3CDTF">2022-06-02T14:01:00Z</dcterms:modified>
</cp:coreProperties>
</file>